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ADC2E" w14:textId="052F3E60" w:rsidR="00E952DE" w:rsidRDefault="00E952DE">
      <w:pPr>
        <w:rPr>
          <w:rFonts w:ascii="Times New Roman" w:hAnsi="Times New Roman" w:cs="Times New Roman"/>
        </w:rPr>
      </w:pPr>
      <w:r w:rsidRPr="00E952DE">
        <w:rPr>
          <w:rFonts w:ascii="Times New Roman" w:hAnsi="Times New Roman" w:cs="Times New Roman"/>
        </w:rPr>
        <w:t>supplementary information</w:t>
      </w:r>
    </w:p>
    <w:p w14:paraId="7D68E49A" w14:textId="77777777" w:rsidR="00E952DE" w:rsidRDefault="00E952DE">
      <w:pPr>
        <w:rPr>
          <w:rFonts w:ascii="Times New Roman" w:hAnsi="Times New Roman" w:cs="Times New Roman"/>
        </w:rPr>
      </w:pPr>
    </w:p>
    <w:p w14:paraId="567E63FF" w14:textId="14C42977" w:rsidR="00E952DE" w:rsidRDefault="00E952DE">
      <w:pPr>
        <w:rPr>
          <w:rFonts w:ascii="Times New Roman" w:hAnsi="Times New Roman" w:cs="Times New Roman"/>
        </w:rPr>
      </w:pPr>
      <w:r w:rsidRPr="00E952DE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figure.1</w:t>
      </w:r>
    </w:p>
    <w:p w14:paraId="374DACAF" w14:textId="369B5933" w:rsidR="00E952DE" w:rsidRDefault="00E952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ody w</w:t>
      </w:r>
      <w:r w:rsidRPr="00E952DE">
        <w:rPr>
          <w:rFonts w:ascii="Times New Roman" w:hAnsi="Times New Roman" w:cs="Times New Roman"/>
        </w:rPr>
        <w:t>eight change after 3, 6 and 12 weeks of treatment with anamorelin</w:t>
      </w:r>
    </w:p>
    <w:p w14:paraId="1BA14EB8" w14:textId="666DEE6A" w:rsidR="00E952DE" w:rsidRDefault="00E952DE" w:rsidP="00E952DE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rimary site</w:t>
      </w:r>
    </w:p>
    <w:p w14:paraId="4227B608" w14:textId="5834F769" w:rsidR="00E952DE" w:rsidRDefault="00E952DE" w:rsidP="00E952DE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952DE">
        <w:rPr>
          <w:rFonts w:ascii="Times New Roman" w:hAnsi="Times New Roman" w:cs="Times New Roman"/>
        </w:rPr>
        <w:t xml:space="preserve">Treatment line when administered with </w:t>
      </w:r>
      <w:r>
        <w:rPr>
          <w:rFonts w:ascii="Times New Roman" w:hAnsi="Times New Roman" w:cs="Times New Roman" w:hint="eastAsia"/>
        </w:rPr>
        <w:t>anamorelin</w:t>
      </w:r>
    </w:p>
    <w:p w14:paraId="48401FC9" w14:textId="6F13CB11" w:rsidR="00E952DE" w:rsidRDefault="00E952DE" w:rsidP="00E952DE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COG PS</w:t>
      </w:r>
    </w:p>
    <w:p w14:paraId="06B373C3" w14:textId="09398C06" w:rsidR="00E952DE" w:rsidRDefault="00E952DE" w:rsidP="00E952DE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PS</w:t>
      </w:r>
    </w:p>
    <w:p w14:paraId="23E9ED99" w14:textId="69DA904B" w:rsidR="00E952DE" w:rsidRDefault="00E952DE" w:rsidP="00E952DE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LR</w:t>
      </w:r>
    </w:p>
    <w:p w14:paraId="5F9510B6" w14:textId="77777777" w:rsidR="00E952DE" w:rsidRDefault="00E952DE" w:rsidP="00E952DE">
      <w:pPr>
        <w:rPr>
          <w:rFonts w:ascii="Times New Roman" w:hAnsi="Times New Roman" w:cs="Times New Roman"/>
        </w:rPr>
      </w:pPr>
    </w:p>
    <w:p w14:paraId="67E2F3B5" w14:textId="35732843" w:rsidR="0034652C" w:rsidRPr="00E952DE" w:rsidRDefault="0034652C" w:rsidP="00E952DE">
      <w:pPr>
        <w:rPr>
          <w:rFonts w:ascii="Times New Roman" w:hAnsi="Times New Roman" w:cs="Times New Roman"/>
        </w:rPr>
      </w:pPr>
    </w:p>
    <w:sectPr w:rsidR="0034652C" w:rsidRPr="00E952D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892023"/>
    <w:multiLevelType w:val="hybridMultilevel"/>
    <w:tmpl w:val="7D104D6A"/>
    <w:lvl w:ilvl="0" w:tplc="3D74F2C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83199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2DE"/>
    <w:rsid w:val="00304988"/>
    <w:rsid w:val="0034652C"/>
    <w:rsid w:val="00412A5F"/>
    <w:rsid w:val="00893E71"/>
    <w:rsid w:val="00E9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1C750B"/>
  <w15:chartTrackingRefBased/>
  <w15:docId w15:val="{66AAB856-BEDF-44F2-9C14-F2B63AEBB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952D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彦 松本</dc:creator>
  <cp:keywords/>
  <dc:description/>
  <cp:lastModifiedBy>俊彦 松本</cp:lastModifiedBy>
  <cp:revision>3</cp:revision>
  <dcterms:created xsi:type="dcterms:W3CDTF">2024-07-12T11:57:00Z</dcterms:created>
  <dcterms:modified xsi:type="dcterms:W3CDTF">2024-07-12T12:04:00Z</dcterms:modified>
</cp:coreProperties>
</file>